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lang w:val="en-GB"/>
        </w:rPr>
        <w:t>T</w:t>
      </w:r>
      <w:r>
        <w:rPr>
          <w:b/>
          <w:bCs/>
          <w:sz w:val="24"/>
          <w:lang w:val="en-GB"/>
        </w:rPr>
        <w:t xml:space="preserve">able </w:t>
      </w:r>
      <w:r>
        <w:rPr>
          <w:b/>
          <w:bCs/>
          <w:sz w:val="24"/>
          <w:lang w:val="en-GB"/>
        </w:rPr>
        <w:t>S</w:t>
      </w:r>
      <w:r>
        <w:rPr>
          <w:b/>
          <w:bCs/>
          <w:sz w:val="24"/>
          <w:lang w:val="en-GB"/>
        </w:rPr>
        <w:t>1</w:t>
      </w:r>
      <w:r>
        <w:rPr>
          <w:b/>
          <w:bCs/>
          <w:sz w:val="24"/>
          <w:lang w:val="en-GB"/>
        </w:rPr>
        <w:t xml:space="preserve">. </w:t>
      </w:r>
      <w:r>
        <w:rPr>
          <w:b/>
          <w:bCs/>
          <w:sz w:val="24"/>
        </w:rPr>
        <w:t xml:space="preserve">The </w:t>
      </w:r>
      <w:r>
        <w:rPr>
          <w:b/>
          <w:bCs/>
          <w:sz w:val="24"/>
        </w:rPr>
        <w:t>geographical</w:t>
      </w:r>
      <w:r>
        <w:rPr>
          <w:b/>
          <w:bCs/>
          <w:sz w:val="24"/>
        </w:rPr>
        <w:t xml:space="preserve"> distribution and use of heterothermy in bat specie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55040</wp:posOffset>
                </wp:positionV>
                <wp:extent cx="8983980" cy="4457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3980" cy="445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160"/>
                              <w:gridCol w:w="5400"/>
                              <w:gridCol w:w="2588"/>
                            </w:tblGrid>
                            <w:tr>
                              <w:trPr/>
                              <w:tc>
                                <w:tcPr>
                                  <w:tcW w:w="6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eographical location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Thermal Physiolog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Family 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b/>
                                        <w:szCs w:val="21"/>
                                      </w:rPr>
                                      <w:t>Molossida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3B3B3B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3B3B3B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 xml:space="preserve">Chaerephon plicatus </w:t>
                                  </w:r>
                                  <w:r>
                                    <w:rPr>
                                      <w:szCs w:val="21"/>
                                    </w:rPr>
                                    <w:t>(Wrinkle-lipped free-tailed bat)</w:t>
                                  </w:r>
                                  <w:r>
                                    <w:rPr>
                                      <w:i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uiping, Guangxi, China (23°11.7′N, 110°12.5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Hibernati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 xml:space="preserve">Tadarida teniotis </w:t>
                                  </w:r>
                                  <w:r>
                                    <w:rPr>
                                      <w:szCs w:val="21"/>
                                    </w:rPr>
                                    <w:t>(European free-tailed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iliang, Yunnan, China (25°4′N, 103°22.8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ibern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Family Vespertilionida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3B3B3B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3B3B3B"/>
                                      <w:szCs w:val="21"/>
                                      <w:lang w:val="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 xml:space="preserve">Myotis ricketti </w:t>
                                  </w:r>
                                  <w:r>
                                    <w:rPr>
                                      <w:szCs w:val="21"/>
                                    </w:rPr>
                                    <w:t>(Rickett's big-footed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eijing, China (39°48′N, 115°42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ibern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 xml:space="preserve">Scotophilus heathii </w:t>
                                  </w:r>
                                  <w:r>
                                    <w:rPr>
                                      <w:szCs w:val="21"/>
                                    </w:rPr>
                                    <w:t>(Greater Asiatic yellow house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ingming, Guangxi, China (22°07′N, 107°7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Hibernati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Family Miniopterida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Miniopterus fuliginosus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iuan, Anhui, China (31°32′N, 116°08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Hibernati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Family</w:t>
                                  </w:r>
                                  <w:bookmarkStart w:id="0" w:name="OLE_LINK1"/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</w:t>
                                  </w:r>
                                  <w:hyperlink r:id="rId3">
                                    <w:r>
                                      <w:rPr>
                                        <w:rStyle w:val="InternetLink"/>
                                        <w:b/>
                                        <w:szCs w:val="21"/>
                                      </w:rPr>
                                      <w:t>Mormoopidae</w:t>
                                    </w:r>
                                  </w:hyperlink>
                                  <w:bookmarkEnd w:id="0"/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bCs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Cs w:val="21"/>
                                    </w:rPr>
                                    <w:t xml:space="preserve">Pteronotus parnellii </w:t>
                                  </w:r>
                                  <w:r>
                                    <w:rPr>
                                      <w:szCs w:val="21"/>
                                    </w:rPr>
                                    <w:t>(Parnell's Mustached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ench Guiana 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 4°072′N, 52°732′W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rpor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Family </w:t>
                                  </w:r>
                                  <w:hyperlink r:id="rId4">
                                    <w:r>
                                      <w:rPr>
                                        <w:rStyle w:val="InternetLink"/>
                                        <w:b/>
                                        <w:szCs w:val="21"/>
                                      </w:rPr>
                                      <w:t>Phyllostomida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Cs w:val="21"/>
                                    </w:rPr>
                                    <w:t>Artibeus gnomus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Dwarf fruit-eating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ench Guiana 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 4°072′N, 52°732′W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rpor 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Cs w:val="21"/>
                                    </w:rPr>
                                    <w:t>Anoura geoffroyi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(Geoffroy's tailless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ench Guiana 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 4°072′N, 52°732′W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rpor 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bCs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Cs w:val="21"/>
                                    </w:rPr>
                                    <w:t xml:space="preserve">Carollia brevicauda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silky short-tailed bat) 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ench Guiana 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 4°072′N, 52°732′W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rpor 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Family Emballonurida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Taphozous melanopogon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black-bearded tomb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uilin, Guangxi, China (25°16.2′N, 111°21.1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Hibernati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Family Hipposiderida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Hipposideros armiger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bookmarkStart w:id="1" w:name="Hipposideros_armiger"/>
                                  <w:bookmarkEnd w:id="1"/>
                                  <w:r>
                                    <w:rPr>
                                      <w:szCs w:val="21"/>
                                    </w:rPr>
                                    <w:t>(Great roundleaf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hizhou, Anhui, China  (30°20′N, 117°50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Hibernati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Family Rhinolophida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05" w:leader="none"/>
                                    </w:tabs>
                                    <w:ind w:firstLine="210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 xml:space="preserve">Rhinolophus ferrumequinum </w:t>
                                  </w:r>
                                  <w:r>
                                    <w:rPr>
                                      <w:szCs w:val="21"/>
                                    </w:rPr>
                                    <w:t>(Greater horseshoe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Beijing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Cs w:val="21"/>
                                    </w:rPr>
                                    <w:t>China (39°48′N, 115°42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ibern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Family Rhinopomatida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Rhinopoma microphyllum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(Greater mouse-tailed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abatieh, Leb</w:t>
                                  </w:r>
                                  <w:r>
                                    <w:rPr>
                                      <w:szCs w:val="21"/>
                                    </w:rPr>
                                    <w:t>anon ( 33°10′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N, </w:t>
                                  </w:r>
                                  <w:r>
                                    <w:rPr>
                                      <w:szCs w:val="21"/>
                                    </w:rPr>
                                    <w:t>35°39′</w:t>
                                  </w:r>
                                  <w:r>
                                    <w:rPr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orpor/Hibern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Family Pteropodidae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00" w:leader="none"/>
                                    </w:tabs>
                                    <w:ind w:firstLine="210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 xml:space="preserve">Rousettus leschenaultii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(Leschenault's rousette) 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englun, Yunnan, China  (21°59.2′N, 101°21.4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omeotherm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035" w:leader="none"/>
                                    </w:tabs>
                                    <w:ind w:firstLine="210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 xml:space="preserve">Eonycteris spelaea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Lesser dawn bat/Long-tongued dawn fruit bats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Xishuangbanna, Yunnan, China (21°55.3′N, 101°15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omeotherm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50" w:leader="none"/>
                                    </w:tabs>
                                    <w:ind w:firstLine="210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Dobsonia viridis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Greenish naked-backed fruit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Buton 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omeotherm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60" w:leader="none"/>
                                    </w:tabs>
                                    <w:ind w:firstLine="210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Eidolon helvum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Straw-colored fruit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ubee Bat Conservancy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omeotherm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095" w:leader="none"/>
                                    </w:tabs>
                                    <w:ind w:firstLine="210"/>
                                    <w:rPr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Pteropus giganteus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Indian flying fox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ubee Bat Conservancy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omeotherm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095" w:leader="none"/>
                                    </w:tabs>
                                    <w:ind w:firstLine="210"/>
                                    <w:rPr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Cynopterus sphinx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Greater short-nosed fruit bat)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uangzhou, Guangdong, China (23°08′N, 115°15′E)</w:t>
                                  </w:r>
                                </w:p>
                              </w:tc>
                              <w:tc>
                                <w:tcPr>
                                  <w:tcW w:w="25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omeotherm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7.4pt;height:351pt;mso-wrap-distance-left:0pt;mso-wrap-distance-right:9pt;mso-wrap-distance-top:0pt;mso-wrap-distance-bottom:0pt;margin-top:75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41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160"/>
                        <w:gridCol w:w="5400"/>
                        <w:gridCol w:w="2588"/>
                      </w:tblGrid>
                      <w:tr>
                        <w:trPr/>
                        <w:tc>
                          <w:tcPr>
                            <w:tcW w:w="6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eographical location</w:t>
                            </w:r>
                          </w:p>
                        </w:tc>
                        <w:tc>
                          <w:tcPr>
                            <w:tcW w:w="25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Thermal Physiolog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Family </w:t>
                            </w:r>
                            <w:hyperlink r:id="rId5">
                              <w:r>
                                <w:rPr>
                                  <w:rStyle w:val="InternetLink"/>
                                  <w:b/>
                                  <w:szCs w:val="21"/>
                                </w:rPr>
                                <w:t>Molossidae</w:t>
                              </w:r>
                            </w:hyperlink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3B3B3B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3B3B3B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>
                                <w:i/>
                                <w:szCs w:val="21"/>
                              </w:rPr>
                              <w:t xml:space="preserve">Chaerephon plicatus </w:t>
                            </w:r>
                            <w:r>
                              <w:rPr>
                                <w:szCs w:val="21"/>
                              </w:rPr>
                              <w:t>(Wrinkle-lipped free-tailed bat)</w:t>
                            </w:r>
                            <w:r>
                              <w:rPr>
                                <w:i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uiping, Guangxi, China (23°11.7′N, 110°12.5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Hibernati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 xml:space="preserve">Tadarida teniotis </w:t>
                            </w:r>
                            <w:r>
                              <w:rPr>
                                <w:szCs w:val="21"/>
                              </w:rPr>
                              <w:t>(European free-tailed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iliang, Yunnan, China (25°4′N, 103°22.8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ibern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Family Vespertilionidae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3B3B3B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3B3B3B"/>
                                <w:szCs w:val="21"/>
                                <w:lang w:val="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/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 xml:space="preserve">Myotis ricketti </w:t>
                            </w:r>
                            <w:r>
                              <w:rPr>
                                <w:szCs w:val="21"/>
                              </w:rPr>
                              <w:t>(Rickett's big-footed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eijing, China (39°48′N, 115°42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ibern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 xml:space="preserve">Scotophilus heathii </w:t>
                            </w:r>
                            <w:r>
                              <w:rPr>
                                <w:szCs w:val="21"/>
                              </w:rPr>
                              <w:t>(Greater Asiatic yellow house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ingming, Guangxi, China (22°07′N, 107°7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Hibernati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Family Miniopteridae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Miniopterus fuliginosus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iuan, Anhui, China (31°32′N, 116°08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Hibernati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Family</w:t>
                            </w:r>
                            <w:bookmarkStart w:id="2" w:name="OLE_LINK1"/>
                            <w:r>
                              <w:rPr>
                                <w:b/>
                                <w:szCs w:val="21"/>
                              </w:rPr>
                              <w:t xml:space="preserve"> </w:t>
                            </w:r>
                            <w:hyperlink r:id="rId6">
                              <w:r>
                                <w:rPr>
                                  <w:rStyle w:val="InternetLink"/>
                                  <w:b/>
                                  <w:szCs w:val="21"/>
                                </w:rPr>
                                <w:t>Mormoopidae</w:t>
                              </w:r>
                            </w:hyperlink>
                            <w:bookmarkEnd w:id="2"/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bCs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i/>
                                <w:szCs w:val="21"/>
                              </w:rPr>
                              <w:t xml:space="preserve">Pteronotus parnellii </w:t>
                            </w:r>
                            <w:r>
                              <w:rPr>
                                <w:szCs w:val="21"/>
                              </w:rPr>
                              <w:t>(Parnell's Mustached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French Guiana </w:t>
                            </w:r>
                            <w:r>
                              <w:rPr>
                                <w:szCs w:val="21"/>
                              </w:rPr>
                              <w:t xml:space="preserve"> ( 4°072′N, 52°732′W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rpor</w:t>
                            </w:r>
                            <w:r>
                              <w:rPr>
                                <w:szCs w:val="21"/>
                              </w:rPr>
                              <w:t xml:space="preserve"> 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Family </w:t>
                            </w:r>
                            <w:hyperlink r:id="rId7">
                              <w:r>
                                <w:rPr>
                                  <w:rStyle w:val="InternetLink"/>
                                  <w:b/>
                                  <w:szCs w:val="21"/>
                                </w:rPr>
                                <w:t>Phyllostomidae</w:t>
                              </w:r>
                            </w:hyperlink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i/>
                                <w:szCs w:val="21"/>
                              </w:rPr>
                              <w:t>Artibeus gnomus</w:t>
                            </w:r>
                            <w:r>
                              <w:rPr>
                                <w:szCs w:val="21"/>
                              </w:rPr>
                              <w:t xml:space="preserve"> (Dwarf fruit-eating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French Guiana </w:t>
                            </w:r>
                            <w:r>
                              <w:rPr>
                                <w:szCs w:val="21"/>
                              </w:rPr>
                              <w:t xml:space="preserve"> ( 4°072′N, 52°732′W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rpor 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i/>
                                <w:szCs w:val="21"/>
                              </w:rPr>
                              <w:t>Anoura geoffroyi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(Geoffroy's tailless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French Guiana </w:t>
                            </w:r>
                            <w:r>
                              <w:rPr>
                                <w:szCs w:val="21"/>
                              </w:rPr>
                              <w:t xml:space="preserve"> ( 4°072′N, 52°732′W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rpor 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bCs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i/>
                                <w:szCs w:val="21"/>
                              </w:rPr>
                              <w:t xml:space="preserve">Carollia brevicauda </w:t>
                            </w:r>
                            <w:r>
                              <w:rPr>
                                <w:szCs w:val="21"/>
                              </w:rPr>
                              <w:t xml:space="preserve"> (silky short-tailed bat) 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French Guiana </w:t>
                            </w:r>
                            <w:r>
                              <w:rPr>
                                <w:szCs w:val="21"/>
                              </w:rPr>
                              <w:t xml:space="preserve"> ( 4°072′N, 52°732′W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rpor 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Family Emballonuridae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105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Taphozous melanopogon</w:t>
                            </w:r>
                            <w:r>
                              <w:rPr>
                                <w:szCs w:val="21"/>
                              </w:rPr>
                              <w:t xml:space="preserve"> (black-bearded tomb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uilin, Guangxi, China (25°16.2′N, 111°21.1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Hibernati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Family Hipposideridae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Hipposideros armiger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bookmarkStart w:id="3" w:name="Hipposideros_armiger"/>
                            <w:bookmarkEnd w:id="3"/>
                            <w:r>
                              <w:rPr>
                                <w:szCs w:val="21"/>
                              </w:rPr>
                              <w:t>(Great roundleaf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hizhou, Anhui, China  (30°20′N, 117°50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Hibernati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Family Rhinolophidae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05" w:leader="none"/>
                              </w:tabs>
                              <w:ind w:firstLine="21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 xml:space="preserve">Rhinolophus ferrumequinum </w:t>
                            </w:r>
                            <w:r>
                              <w:rPr>
                                <w:szCs w:val="21"/>
                              </w:rPr>
                              <w:t>(Greater horseshoe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Beijing</w:t>
                            </w:r>
                            <w:r>
                              <w:rPr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szCs w:val="21"/>
                              </w:rPr>
                              <w:t>China (39°48′N, 115°42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ibern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Family Rhinopomatidae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Rhinopoma microphyllum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(Greater mouse-tailed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abatieh, Leb</w:t>
                            </w:r>
                            <w:r>
                              <w:rPr>
                                <w:szCs w:val="21"/>
                              </w:rPr>
                              <w:t>anon ( 33°10′</w:t>
                            </w:r>
                            <w:r>
                              <w:rPr>
                                <w:szCs w:val="21"/>
                              </w:rPr>
                              <w:t xml:space="preserve">N, </w:t>
                            </w:r>
                            <w:r>
                              <w:rPr>
                                <w:szCs w:val="21"/>
                              </w:rPr>
                              <w:t>35°39′</w:t>
                            </w:r>
                            <w:r>
                              <w:rPr>
                                <w:szCs w:val="21"/>
                              </w:rPr>
                              <w:t>E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orpor/Hibern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Family Pteropodidae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00" w:leader="none"/>
                              </w:tabs>
                              <w:ind w:firstLine="21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 xml:space="preserve">Rousettus leschenaultii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(Leschenault's rousette) 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englun, Yunnan, China  (21°59.2′N, 101°21.4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omeotherm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035" w:leader="none"/>
                              </w:tabs>
                              <w:ind w:firstLine="21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 xml:space="preserve">Eonycteris spelaea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Lesser dawn bat/Long-tongued dawn fruit bats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Xishuangbanna, Yunnan, China (21°55.3′N, 101°15′E)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omeotherm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50" w:leader="none"/>
                              </w:tabs>
                              <w:ind w:firstLine="21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Dobsonia viridis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Greenish naked-backed fruit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Buton 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omeotherm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60" w:leader="none"/>
                              </w:tabs>
                              <w:ind w:firstLine="210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Eidolon helvum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Straw-colored fruit bat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ubee Bat Conservancy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omeotherm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095" w:leader="none"/>
                              </w:tabs>
                              <w:ind w:firstLine="210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Pteropus giganteus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Indian flying fox)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ubee Bat Conservancy</w:t>
                            </w:r>
                          </w:p>
                        </w:tc>
                        <w:tc>
                          <w:tcPr>
                            <w:tcW w:w="25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omeotherm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095" w:leader="none"/>
                              </w:tabs>
                              <w:ind w:firstLine="210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Cynopterus sphinx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(Greater short-nosed fruit bat)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uangzhou, Guangdong, China (23°08′N, 115°15′E)</w:t>
                            </w:r>
                          </w:p>
                        </w:tc>
                        <w:tc>
                          <w:tcPr>
                            <w:tcW w:w="25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omeotherm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SPSTimes-Roman;方正姚体"/>
          <w:kern w:val="0"/>
          <w:sz w:val="24"/>
        </w:rPr>
        <w:t>?: it is likely heterothermic, but no references.</w:t>
      </w:r>
    </w:p>
    <w:p>
      <w:pPr>
        <w:pStyle w:val="Normal"/>
        <w:rPr/>
      </w:pPr>
      <w:r>
        <w:rPr/>
      </w:r>
    </w:p>
    <w:sectPr>
      <w:headerReference w:type="default" r:id="rId8"/>
      <w:footerReference w:type="default" r:id="rId9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axonlinksp">
    <w:name w:val="taxon_link_sp"/>
    <w:basedOn w:val="Style14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nimaldiversity.ummz.umich.edu/site/accounts/classification/Molossidae.html" TargetMode="External"/><Relationship Id="rId3" Type="http://schemas.openxmlformats.org/officeDocument/2006/relationships/hyperlink" Target="http://animaldiversity.ummz.umich.edu/site/accounts/information/Mormoopidae.html" TargetMode="External"/><Relationship Id="rId4" Type="http://schemas.openxmlformats.org/officeDocument/2006/relationships/hyperlink" Target="http://animaldiversity.ummz.umich.edu/site/accounts/classification/Phyllostomidae.html" TargetMode="External"/><Relationship Id="rId5" Type="http://schemas.openxmlformats.org/officeDocument/2006/relationships/hyperlink" Target="http://animaldiversity.ummz.umich.edu/site/accounts/classification/Molossidae.html" TargetMode="External"/><Relationship Id="rId6" Type="http://schemas.openxmlformats.org/officeDocument/2006/relationships/hyperlink" Target="http://animaldiversity.ummz.umich.edu/site/accounts/information/Mormoopidae.html" TargetMode="External"/><Relationship Id="rId7" Type="http://schemas.openxmlformats.org/officeDocument/2006/relationships/hyperlink" Target="http://animaldiversity.ummz.umich.edu/site/accounts/classification/Phyllostomidae.html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2:47:00Z</dcterms:created>
  <dc:creator>原丽红</dc:creator>
  <dc:description/>
  <cp:keywords/>
  <dc:language>en-US</dc:language>
  <cp:lastModifiedBy>User</cp:lastModifiedBy>
  <dcterms:modified xsi:type="dcterms:W3CDTF">2011-10-25T02:47:00Z</dcterms:modified>
  <cp:revision>2</cp:revision>
  <dc:subject/>
  <dc:title>Table S1</dc:title>
</cp:coreProperties>
</file>